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35076B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Appendix 1.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Bibliometric search query.</w:t>
      </w:r>
      <w:bookmarkStart w:id="0" w:name="_GoBack"/>
      <w:bookmarkEnd w:id="0"/>
    </w:p>
    <w:tbl>
      <w:tblPr>
        <w:tblStyle w:val="7"/>
        <w:tblW w:w="10915" w:type="dxa"/>
        <w:tblInd w:w="-1026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985"/>
        <w:gridCol w:w="6521"/>
        <w:gridCol w:w="1417"/>
      </w:tblGrid>
      <w:tr w14:paraId="05E6ED5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5B2697C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sz w:val="28"/>
                <w:szCs w:val="28"/>
              </w:rPr>
              <w:t>NO</w:t>
            </w:r>
          </w:p>
        </w:tc>
        <w:tc>
          <w:tcPr>
            <w:tcW w:w="1985" w:type="dxa"/>
          </w:tcPr>
          <w:p w14:paraId="4F78C07B">
            <w:pPr>
              <w:rPr>
                <w:rFonts w:ascii="Times New Roman" w:hAnsi="Times New Roman" w:cs="Times New Roman"/>
                <w:b/>
                <w:color w:val="333333"/>
                <w:sz w:val="28"/>
                <w:szCs w:val="2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color w:val="333333"/>
                <w:sz w:val="28"/>
                <w:szCs w:val="28"/>
                <w:shd w:val="clear" w:color="auto" w:fill="FFFFFF"/>
              </w:rPr>
              <w:t>Item</w:t>
            </w:r>
          </w:p>
        </w:tc>
        <w:tc>
          <w:tcPr>
            <w:tcW w:w="6521" w:type="dxa"/>
          </w:tcPr>
          <w:p w14:paraId="395363A7">
            <w:pPr>
              <w:rPr>
                <w:rFonts w:ascii="Times New Roman" w:hAnsi="Times New Roman" w:cs="Times New Roman"/>
                <w:b/>
                <w:color w:val="333333"/>
                <w:sz w:val="28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8"/>
                <w:szCs w:val="28"/>
                <w:shd w:val="clear" w:color="auto" w:fill="FFFFFF"/>
              </w:rPr>
              <w:t>S</w:t>
            </w:r>
            <w:r>
              <w:rPr>
                <w:rFonts w:hint="eastAsia" w:ascii="Times New Roman" w:hAnsi="Times New Roman" w:cs="Times New Roman"/>
                <w:b/>
                <w:color w:val="333333"/>
                <w:sz w:val="28"/>
                <w:szCs w:val="28"/>
                <w:shd w:val="clear" w:color="auto" w:fill="FFFFFF"/>
              </w:rPr>
              <w:t>earch query</w:t>
            </w:r>
          </w:p>
        </w:tc>
        <w:tc>
          <w:tcPr>
            <w:tcW w:w="1417" w:type="dxa"/>
          </w:tcPr>
          <w:p w14:paraId="09DE0323">
            <w:pPr>
              <w:rPr>
                <w:rFonts w:hint="eastAsia" w:ascii="Times New Roman" w:hAnsi="Times New Roman" w:cs="Times New Roman"/>
                <w:b/>
                <w:color w:val="333333"/>
                <w:sz w:val="28"/>
                <w:szCs w:val="2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color w:val="333333"/>
                <w:sz w:val="28"/>
                <w:szCs w:val="28"/>
                <w:shd w:val="clear" w:color="auto" w:fill="FFFFFF"/>
              </w:rPr>
              <w:t>Result</w:t>
            </w:r>
          </w:p>
        </w:tc>
      </w:tr>
      <w:tr w14:paraId="701E866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2842AE3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#1</w:t>
            </w:r>
          </w:p>
        </w:tc>
        <w:tc>
          <w:tcPr>
            <w:tcW w:w="1985" w:type="dxa"/>
          </w:tcPr>
          <w:p w14:paraId="3FC6B70D">
            <w:pPr>
              <w:rPr>
                <w:rFonts w:ascii="Times New Roman" w:hAnsi="Times New Roman" w:cs="Times New Roman"/>
                <w:b/>
                <w:color w:val="3333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color w:val="333333"/>
                <w:sz w:val="24"/>
                <w:shd w:val="clear" w:color="auto" w:fill="FFFFFF"/>
              </w:rPr>
              <w:t>Disease</w:t>
            </w:r>
          </w:p>
        </w:tc>
        <w:tc>
          <w:tcPr>
            <w:tcW w:w="6521" w:type="dxa"/>
          </w:tcPr>
          <w:p w14:paraId="5A739BC7">
            <w:r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"Parkinson disease" OR "Parkinsonian disorders" OR parkinson* OR parkinsionism OR "parkinson's disease" </w:t>
            </w:r>
          </w:p>
        </w:tc>
        <w:tc>
          <w:tcPr>
            <w:tcW w:w="1417" w:type="dxa"/>
          </w:tcPr>
          <w:p w14:paraId="6319E060"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174,762</w:t>
            </w:r>
          </w:p>
        </w:tc>
      </w:tr>
      <w:tr w14:paraId="50E4534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483084A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#2</w:t>
            </w:r>
          </w:p>
        </w:tc>
        <w:tc>
          <w:tcPr>
            <w:tcW w:w="1985" w:type="dxa"/>
          </w:tcPr>
          <w:p w14:paraId="4E787B7E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Digital biomarker</w:t>
            </w:r>
          </w:p>
        </w:tc>
        <w:tc>
          <w:tcPr>
            <w:tcW w:w="6521" w:type="dxa"/>
          </w:tcPr>
          <w:p w14:paraId="7CA859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"digital biomarker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digital marker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Diagnostic marker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Serial reaction time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Sleep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Sleep disturbances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rapid eye movement sleep behavior disorder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"vocal biomarker*" OR "Speech  biomarker* " OR "Conversation biomarker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"acoustic features"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Facial movement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"facial movement*" OR "facial muscle activity"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Facial expression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"facial emotion"*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emotion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mood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"apathy" OR "depression" OR "anxious*" OR </w:t>
            </w:r>
            <w:r>
              <w:rPr>
                <w:rFonts w:ascii="Times New Roman" w:hAnsi="Times New Roman" w:cs="Times New Roman"/>
                <w:sz w:val="24"/>
              </w:rPr>
              <w:t>"eye movement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ocular*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movement</w:t>
            </w:r>
            <w:r>
              <w:rPr>
                <w:rFonts w:ascii="Times New Roman" w:hAnsi="Times New Roman" w:cs="Times New Roman"/>
                <w:sz w:val="24"/>
              </w:rPr>
              <w:t>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"visual tracking" OR "saccade*" OR "fixation*" OR "pursuit movement*" OR "eye tracking*" OR "ocular motor control"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blink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pupil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"eye blink*" OR "spontaneous blink*" OR </w:t>
            </w:r>
            <w:r>
              <w:rPr>
                <w:rFonts w:ascii="Times New Roman" w:hAnsi="Times New Roman" w:cs="Times New Roman"/>
                <w:sz w:val="24"/>
              </w:rPr>
              <w:t>"hand movement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"hand motion*"OR "manual movement*" O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"finger tapping" OR "finger tracking" OR "fine motor skill*"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finger</w:t>
            </w:r>
            <w:r>
              <w:rPr>
                <w:rFonts w:ascii="Times New Roman" w:hAnsi="Times New Roman" w:cs="Times New Roman"/>
                <w:sz w:val="24"/>
              </w:rPr>
              <w:t xml:space="preserve"> movement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finger</w:t>
            </w:r>
            <w:r>
              <w:rPr>
                <w:rFonts w:ascii="Times New Roman" w:hAnsi="Times New Roman" w:cs="Times New Roman"/>
                <w:sz w:val="24"/>
              </w:rPr>
              <w:t xml:space="preserve"> motion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upper limb movement</w:t>
            </w:r>
            <w:r>
              <w:rPr>
                <w:rFonts w:ascii="Times New Roman" w:hAnsi="Times New Roman" w:cs="Times New Roman"/>
                <w:sz w:val="24"/>
              </w:rPr>
              <w:t>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upper limb </w:t>
            </w:r>
            <w:r>
              <w:rPr>
                <w:rFonts w:ascii="Times New Roman" w:hAnsi="Times New Roman" w:cs="Times New Roman"/>
                <w:sz w:val="24"/>
              </w:rPr>
              <w:t>motion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"upper extremity movement" OR "arm movement*" OR gait* OR "gait analysis" OR "gait pattern*" OR walk* OR balance* OR "postural balance" OR "postural control" OR "postural stability" OR postur* </w:t>
            </w:r>
            <w:r>
              <w:rPr>
                <w:rFonts w:ascii="Times New Roman" w:hAnsi="Times New Roman" w:cs="Times New Roman"/>
                <w:sz w:val="24"/>
              </w:rPr>
              <w:t xml:space="preserve">OR "stability control" </w:t>
            </w:r>
            <w:r>
              <w:rPr>
                <w:rFonts w:hint="eastAsia" w:ascii="Times New Roman" w:hAnsi="Times New Roman" w:cs="Times New Roman"/>
                <w:sz w:val="24"/>
              </w:rPr>
              <w:t>OR</w:t>
            </w:r>
            <w:r>
              <w:rPr>
                <w:rFonts w:ascii="Times New Roman" w:hAnsi="Times New Roman" w:cs="Times New Roman"/>
                <w:sz w:val="24"/>
              </w:rPr>
              <w:t xml:space="preserve"> "body stability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Heart Rate Variability" OR "heart rate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heart-rate regulation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"freez* of gait" OR "gait freezing" OR tremor* OR trembl* OR "orthostatic hypotension" OR "hallucinat*" OR "delusion*" OR "olfactory dysfunction" OR "skin temperature*" OR "skin conductance" OR constipat* OR Constipation OR "olfaction" OR "sense of smell"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cognitive impairment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Cognitive Dysfunction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Color Vision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pain OR "voice analysis"</w:t>
            </w:r>
          </w:p>
          <w:p w14:paraId="116DA295"/>
        </w:tc>
        <w:tc>
          <w:tcPr>
            <w:tcW w:w="1417" w:type="dxa"/>
          </w:tcPr>
          <w:p w14:paraId="43E921D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,166,187</w:t>
            </w:r>
          </w:p>
          <w:p w14:paraId="2DE5F835"/>
        </w:tc>
      </w:tr>
      <w:tr w14:paraId="30B797A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26C5BDD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#3</w:t>
            </w:r>
          </w:p>
        </w:tc>
        <w:tc>
          <w:tcPr>
            <w:tcW w:w="1985" w:type="dxa"/>
          </w:tcPr>
          <w:p w14:paraId="22D46545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Digital health</w:t>
            </w:r>
          </w:p>
        </w:tc>
        <w:tc>
          <w:tcPr>
            <w:tcW w:w="6521" w:type="dxa"/>
          </w:tcPr>
          <w:p w14:paraId="1C75D8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"Digital Health Technolog*" OR "Digital Health</w:t>
            </w:r>
            <w:r>
              <w:rPr>
                <w:rFonts w:hint="eastAsia" w:ascii="Times New Roman" w:hAnsi="Times New Roman" w:cs="Times New Roman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 xml:space="preserve">"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"eHealth*" OR "mobile health" OR "mHealth" OR "mobile device*"OR "portable device*" OR "ingestible" 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" </w:t>
            </w:r>
            <w:r>
              <w:rPr>
                <w:rFonts w:hint="eastAsia" w:ascii="Times New Roman" w:hAnsi="Times New Roman" w:cs="Times New Roman"/>
                <w:sz w:val="24"/>
              </w:rPr>
              <w:t>smart technolog*</w:t>
            </w:r>
            <w:r>
              <w:rPr>
                <w:rFonts w:ascii="Times New Roman" w:hAnsi="Times New Roman" w:cs="Times New Roman"/>
                <w:sz w:val="24"/>
              </w:rPr>
              <w:t xml:space="preserve">"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Haptic device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 xml:space="preserve">"smartphone" OR "computer" OR "tablet" OR "smart watch"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>smartwatch*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OR "Band" OR "ICT devices"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"mobile phone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"digital measure" OR "Sleep Monitoring" OR "Naturalistic driving" OR "Global positioning system" OR "wearable device</w:t>
            </w:r>
            <w:r>
              <w:rPr>
                <w:rFonts w:hint="eastAsia" w:ascii="Times New Roman" w:hAnsi="Times New Roman" w:cs="Times New Roman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>" OR "Driving behavior" OR "Sensor</w:t>
            </w:r>
            <w:r>
              <w:rPr>
                <w:rFonts w:hint="eastAsia" w:ascii="Times New Roman" w:hAnsi="Times New Roman" w:cs="Times New Roman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>" OR "inertial sensor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"Inertia Measurement Unit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 xml:space="preserve"> "inertial measurement unit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"tracker*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"keyboard" OR "Camera" OR "Touchscreen" OR "mobile applications" OR "smart home" OR "eye tracker" </w:t>
            </w:r>
            <w:r>
              <w:rPr>
                <w:rFonts w:hint="eastAsia" w:ascii="Times New Roman" w:hAnsi="Times New Roman" w:cs="Times New Roman"/>
                <w:sz w:val="24"/>
              </w:rPr>
              <w:t>OR</w:t>
            </w:r>
            <w:r>
              <w:rPr>
                <w:rFonts w:ascii="Times New Roman" w:hAnsi="Times New Roman" w:cs="Times New Roman"/>
                <w:sz w:val="24"/>
              </w:rPr>
              <w:t xml:space="preserve"> "eye-tracking device" OR "mobile EEG" OR "wireless EEG" OR "portable EEG" OR "wearable EEG" OR "VR" OR "Virtual Reality"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"Augmented Reality" OR "AR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"smart pill*" OR "intelligent pill*" OR "digital pill*" OR "smart capsule*" OR "intelligent capsule*" OR "actigraphy device*" OR "actigraph*" OR "accelerometer*" OR "activity tracker*" OR "fitness tracker*" OR "smart mattress*" OR "intelligent mattress*" OR "smart shoe*" OR "intelligent shoe*" OR "smart footwear*" OR "electromyography" OR "EMG sensor*" OR "EMG recording*" OR "photoplethysmography" OR "PPG sensor*" OR "PPG monitoring*" OR "temperature sensor*" OR "PPG signal*" OR "thermal sensor*" OR "smart pill box*" OR "intelligent pill box*" OR "smart medication box*" OR "portable ECG" OR "portable electrocardiogram" OR "mobile ECG" OR "wearable ECG" OR "wearable electrocardiogram" OR "electrodermal activity" OR "psychophysiological signal*" OR "microphone*" OR "smart glasses" OR "remote monitoring device*" OR "voice assistant*" OR "digital assistant*" OR "biosensor*" OR "digital neurocognitive testing" OR "digital neurocognitive assessment"</w:t>
            </w:r>
          </w:p>
          <w:p w14:paraId="677F0066"/>
        </w:tc>
        <w:tc>
          <w:tcPr>
            <w:tcW w:w="1417" w:type="dxa"/>
          </w:tcPr>
          <w:p w14:paraId="2292D9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,555,127</w:t>
            </w:r>
          </w:p>
          <w:p w14:paraId="161E6A59"/>
        </w:tc>
      </w:tr>
      <w:tr w14:paraId="5C53352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626DDC57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#4</w:t>
            </w:r>
          </w:p>
        </w:tc>
        <w:tc>
          <w:tcPr>
            <w:tcW w:w="1985" w:type="dxa"/>
          </w:tcPr>
          <w:p w14:paraId="3A83DBF5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Measure</w:t>
            </w:r>
          </w:p>
        </w:tc>
        <w:tc>
          <w:tcPr>
            <w:tcW w:w="6521" w:type="dxa"/>
          </w:tcPr>
          <w:p w14:paraId="050440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"detection" OR "screening" OR "screening test*" OR "computerised screening test*" OR "diagnosis" OR "evaluation" OR "assessment" OR "prediction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OR "clinical diagnosis" OR "early detection" OR "early diagnosis" OR "clinical application" OR "clinical utility" OR "diagnostic accuracy"</w:t>
            </w:r>
          </w:p>
          <w:p w14:paraId="5023862A"/>
        </w:tc>
        <w:tc>
          <w:tcPr>
            <w:tcW w:w="1417" w:type="dxa"/>
          </w:tcPr>
          <w:p w14:paraId="3F2575D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,145,035</w:t>
            </w:r>
          </w:p>
          <w:p w14:paraId="00A56C17"/>
        </w:tc>
      </w:tr>
      <w:tr w14:paraId="0F8E821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45842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and #2 and #3 and #4</w:t>
            </w:r>
          </w:p>
        </w:tc>
        <w:tc>
          <w:tcPr>
            <w:tcW w:w="1417" w:type="dxa"/>
          </w:tcPr>
          <w:p w14:paraId="0343E4B9">
            <w:pPr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,039</w:t>
            </w:r>
          </w:p>
        </w:tc>
      </w:tr>
    </w:tbl>
    <w:p w14:paraId="5A43DE4E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777A47"/>
    <w:rsid w:val="0016204A"/>
    <w:rsid w:val="00341E0B"/>
    <w:rsid w:val="00777A47"/>
    <w:rsid w:val="0D255424"/>
    <w:rsid w:val="161B1F0D"/>
    <w:rsid w:val="2FA66024"/>
    <w:rsid w:val="33C25604"/>
    <w:rsid w:val="4B466D03"/>
    <w:rsid w:val="566B317A"/>
    <w:rsid w:val="65914F1C"/>
    <w:rsid w:val="6769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8"/>
    <w:link w:val="5"/>
    <w:semiHidden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550</Words>
  <Characters>3395</Characters>
  <Lines>27</Lines>
  <Paragraphs>7</Paragraphs>
  <TotalTime>0</TotalTime>
  <ScaleCrop>false</ScaleCrop>
  <LinksUpToDate>false</LinksUpToDate>
  <CharactersWithSpaces>392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5:02:00Z</dcterms:created>
  <dc:creator>微软用户</dc:creator>
  <cp:lastModifiedBy>Leslie</cp:lastModifiedBy>
  <dcterms:modified xsi:type="dcterms:W3CDTF">2025-02-15T16:55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5B3B9F8C9144FA9B4354D84608CCDBF_12</vt:lpwstr>
  </property>
  <property fmtid="{D5CDD505-2E9C-101B-9397-08002B2CF9AE}" pid="4" name="KSOTemplateDocerSaveRecord">
    <vt:lpwstr>eyJoZGlkIjoiODkyNTA3ZGViYjViYzRmZDQ1MzgyZWYwMWFiMzkwY2IiLCJ1c2VySWQiOiI3MzY3Njc3NDUifQ==</vt:lpwstr>
  </property>
</Properties>
</file>